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AE8" w:rsidRDefault="009D6AE8" w:rsidP="009D6AE8">
      <w:pPr>
        <w:spacing w:line="360" w:lineRule="auto"/>
      </w:pPr>
    </w:p>
    <w:p w:rsidR="009D6AE8" w:rsidRPr="004D13CE" w:rsidRDefault="00352715" w:rsidP="004D13CE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bookmarkStart w:id="0" w:name="_GoBack"/>
      <w:bookmarkEnd w:id="0"/>
      <w:r w:rsidR="009D6AE8" w:rsidRPr="004D13CE">
        <w:rPr>
          <w:rFonts w:ascii="Arial" w:hAnsi="Arial" w:cs="Arial"/>
          <w:b/>
          <w:sz w:val="24"/>
          <w:szCs w:val="24"/>
        </w:rPr>
        <w:t xml:space="preserve"> Factor Loadin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3"/>
        <w:gridCol w:w="3543"/>
        <w:gridCol w:w="3544"/>
        <w:gridCol w:w="3544"/>
      </w:tblGrid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Indicator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 xml:space="preserve">Loading r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B56BD1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4D13CE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B56B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50" w:type="pct"/>
          </w:tcPr>
          <w:p w:rsidR="009D6AE8" w:rsidRPr="004D13CE" w:rsidRDefault="006336AB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="009D6AE8" w:rsidRPr="004D13CE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857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843, 0.871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B56BD1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="00B56B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827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811, 0.843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B56BD1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B56B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732, 0.768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B56BD1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4D13CE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="00B56B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50" w:type="pct"/>
          </w:tcPr>
          <w:p w:rsidR="009D6AE8" w:rsidRPr="004D13CE" w:rsidRDefault="006336AB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S</w:t>
            </w:r>
            <w:r w:rsidR="009D6AE8" w:rsidRPr="004D13C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917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907, 0.927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B56BD1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="00B56B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895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885, 0.905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B56BD1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="00B56BD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801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789, 0.813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Total hallucinations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PE12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702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669, 0.735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Delusions and thought disorder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797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766, 0.828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Unusual experiences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626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591, 0.661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Total hallucinations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PE18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759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720, 0.798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Delusions and thought disorder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802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765, 0.839)</w:t>
            </w:r>
          </w:p>
        </w:tc>
      </w:tr>
      <w:tr w:rsidR="009D6AE8" w:rsidRPr="004D13CE" w:rsidTr="00482D39"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D13CE">
              <w:rPr>
                <w:rFonts w:ascii="Arial" w:hAnsi="Arial" w:cs="Arial"/>
                <w:b/>
                <w:sz w:val="20"/>
                <w:szCs w:val="20"/>
              </w:rPr>
              <w:t>Unusual experiences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 xml:space="preserve">0.744 </w:t>
            </w:r>
          </w:p>
        </w:tc>
        <w:tc>
          <w:tcPr>
            <w:tcW w:w="1250" w:type="pct"/>
          </w:tcPr>
          <w:p w:rsidR="009D6AE8" w:rsidRPr="004D13CE" w:rsidRDefault="009D6AE8" w:rsidP="004D13C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D13CE">
              <w:rPr>
                <w:rFonts w:ascii="Arial" w:hAnsi="Arial" w:cs="Arial"/>
                <w:sz w:val="20"/>
                <w:szCs w:val="20"/>
              </w:rPr>
              <w:t>(0.705, 0.783)</w:t>
            </w:r>
          </w:p>
        </w:tc>
      </w:tr>
    </w:tbl>
    <w:p w:rsidR="009D6AE8" w:rsidRPr="004D13CE" w:rsidRDefault="00B56BD1" w:rsidP="004A12F9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B56BD1">
        <w:rPr>
          <w:rFonts w:ascii="Arial" w:hAnsi="Arial" w:cs="Arial"/>
          <w:sz w:val="16"/>
          <w:szCs w:val="16"/>
        </w:rPr>
        <w:t>Key</w:t>
      </w:r>
      <w:r>
        <w:rPr>
          <w:rFonts w:ascii="Arial" w:hAnsi="Arial" w:cs="Arial"/>
          <w:sz w:val="16"/>
          <w:szCs w:val="16"/>
        </w:rPr>
        <w:t xml:space="preserve">: </w:t>
      </w:r>
      <w:r>
        <w:rPr>
          <w:rFonts w:ascii="Arial" w:hAnsi="Arial" w:cs="Arial"/>
          <w:sz w:val="16"/>
          <w:szCs w:val="16"/>
          <w:vertAlign w:val="superscript"/>
        </w:rPr>
        <w:t xml:space="preserve">a </w:t>
      </w:r>
      <w:r>
        <w:rPr>
          <w:rFonts w:ascii="Arial" w:hAnsi="Arial" w:cs="Arial"/>
          <w:sz w:val="16"/>
          <w:szCs w:val="16"/>
        </w:rPr>
        <w:t xml:space="preserve">includes SMFQ questions 1, 5, 8, 11; </w:t>
      </w: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>
        <w:rPr>
          <w:rFonts w:ascii="Arial" w:hAnsi="Arial" w:cs="Arial"/>
          <w:sz w:val="16"/>
          <w:szCs w:val="16"/>
        </w:rPr>
        <w:t xml:space="preserve">includes SMFQ questions 2, 6, 9, 12; </w:t>
      </w:r>
      <w:r>
        <w:rPr>
          <w:rFonts w:ascii="Arial" w:hAnsi="Arial" w:cs="Arial"/>
          <w:sz w:val="16"/>
          <w:szCs w:val="16"/>
          <w:vertAlign w:val="superscript"/>
        </w:rPr>
        <w:t xml:space="preserve">c </w:t>
      </w:r>
      <w:r>
        <w:rPr>
          <w:rFonts w:ascii="Arial" w:hAnsi="Arial" w:cs="Arial"/>
          <w:sz w:val="16"/>
          <w:szCs w:val="16"/>
        </w:rPr>
        <w:t xml:space="preserve">included SMFQ questions 3, 7, 10, 13 </w:t>
      </w:r>
    </w:p>
    <w:sectPr w:rsidR="009D6AE8" w:rsidRPr="004D13CE" w:rsidSect="009D6A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AE8"/>
    <w:rsid w:val="00076D4C"/>
    <w:rsid w:val="000E1776"/>
    <w:rsid w:val="001D0B45"/>
    <w:rsid w:val="00307650"/>
    <w:rsid w:val="00352715"/>
    <w:rsid w:val="004A12F9"/>
    <w:rsid w:val="004D13CE"/>
    <w:rsid w:val="005C34F0"/>
    <w:rsid w:val="005F4EFA"/>
    <w:rsid w:val="006336AB"/>
    <w:rsid w:val="0076246A"/>
    <w:rsid w:val="00846EB4"/>
    <w:rsid w:val="009D6AE8"/>
    <w:rsid w:val="009F1DE3"/>
    <w:rsid w:val="00A60284"/>
    <w:rsid w:val="00B46AA6"/>
    <w:rsid w:val="00B56BD1"/>
    <w:rsid w:val="00E2631C"/>
    <w:rsid w:val="00E42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A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AE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ullivan</dc:creator>
  <cp:lastModifiedBy>SA Sullivan</cp:lastModifiedBy>
  <cp:revision>2</cp:revision>
  <dcterms:created xsi:type="dcterms:W3CDTF">2014-08-01T11:32:00Z</dcterms:created>
  <dcterms:modified xsi:type="dcterms:W3CDTF">2014-08-01T11:32:00Z</dcterms:modified>
</cp:coreProperties>
</file>